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X="-572" w:tblpY="-142"/>
        <w:tblW w:w="150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0"/>
        <w:gridCol w:w="1619"/>
        <w:gridCol w:w="1619"/>
        <w:gridCol w:w="1619"/>
        <w:gridCol w:w="1693"/>
        <w:gridCol w:w="1619"/>
        <w:gridCol w:w="1623"/>
      </w:tblGrid>
      <w:tr w:rsidR="00366C03" w:rsidRPr="00110DFF" w14:paraId="3D96668B" w14:textId="77777777" w:rsidTr="00110DFF">
        <w:trPr>
          <w:trHeight w:val="314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9D300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nl-BE" w:eastAsia="nl-BE"/>
              </w:rPr>
              <w:t>Parameter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A567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110DF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nl-BE" w:eastAsia="nl-BE"/>
              </w:rPr>
              <w:t>Study</w:t>
            </w:r>
            <w:proofErr w:type="spellEnd"/>
            <w:r w:rsidRPr="00110DF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nl-BE" w:eastAsia="nl-BE"/>
              </w:rPr>
              <w:t xml:space="preserve"> </w:t>
            </w:r>
            <w:proofErr w:type="spellStart"/>
            <w:r w:rsidRPr="00110DF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nl-BE" w:eastAsia="nl-BE"/>
              </w:rPr>
              <w:t>day</w:t>
            </w:r>
            <w:proofErr w:type="spellEnd"/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4ABE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l-BE" w:eastAsia="nl-BE"/>
              </w:rPr>
              <w:t>NCG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2B45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l-BE" w:eastAsia="nl-BE"/>
              </w:rPr>
              <w:t xml:space="preserve">PCG 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EE482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110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l-BE" w:eastAsia="nl-BE"/>
              </w:rPr>
              <w:t>Lipo_DDA</w:t>
            </w:r>
            <w:proofErr w:type="gramStart"/>
            <w:r w:rsidRPr="00110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l-BE" w:eastAsia="nl-BE"/>
              </w:rPr>
              <w:t>:TDB</w:t>
            </w:r>
            <w:proofErr w:type="spellEnd"/>
            <w:proofErr w:type="gramEnd"/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458A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l-BE" w:eastAsia="nl-BE"/>
              </w:rPr>
              <w:t>PLGA_TLR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91C7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l-BE" w:eastAsia="nl-BE"/>
              </w:rPr>
              <w:t>SWE_TLR</w:t>
            </w:r>
          </w:p>
        </w:tc>
      </w:tr>
      <w:tr w:rsidR="00366C03" w:rsidRPr="00110DFF" w14:paraId="455461D5" w14:textId="77777777" w:rsidTr="00110DFF">
        <w:trPr>
          <w:trHeight w:val="314"/>
        </w:trPr>
        <w:tc>
          <w:tcPr>
            <w:tcW w:w="5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E8C806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 xml:space="preserve">Number of </w:t>
            </w:r>
            <w:r w:rsidRPr="00110DF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nl-BE"/>
              </w:rPr>
              <w:t xml:space="preserve">M. </w:t>
            </w:r>
            <w:proofErr w:type="spellStart"/>
            <w:r w:rsidRPr="00110DF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nl-BE"/>
              </w:rPr>
              <w:t>hyopneumoniae</w:t>
            </w:r>
            <w:proofErr w:type="spellEnd"/>
            <w:r w:rsidRPr="00110DF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nl-BE"/>
              </w:rPr>
              <w:t xml:space="preserve"> </w:t>
            </w: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 xml:space="preserve">seropositive animals (% positive animals) determined with the IDEIA™ blocking ELISA from </w:t>
            </w:r>
            <w:proofErr w:type="spellStart"/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Oxoid</w:t>
            </w:r>
            <w:proofErr w:type="spellEnd"/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6CBC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7157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/5 (0.00)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F8FC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/12 (0.00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C858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/12 (0.00)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A7EB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/12 (0.00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B4F1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/12 (0.00)</w:t>
            </w:r>
          </w:p>
        </w:tc>
      </w:tr>
      <w:tr w:rsidR="00366C03" w:rsidRPr="00110DFF" w14:paraId="462DD114" w14:textId="77777777" w:rsidTr="00110DFF">
        <w:trPr>
          <w:trHeight w:val="314"/>
        </w:trPr>
        <w:tc>
          <w:tcPr>
            <w:tcW w:w="52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3A11E1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B4FD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15FE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/5 (0.00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8112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/12 (0.00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7A89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/12 (0.00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C24A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/12 (0.00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9FFE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/12 (0.00)</w:t>
            </w:r>
          </w:p>
        </w:tc>
      </w:tr>
      <w:tr w:rsidR="00366C03" w:rsidRPr="00110DFF" w14:paraId="4628A78B" w14:textId="77777777" w:rsidTr="00110DFF">
        <w:trPr>
          <w:trHeight w:val="314"/>
        </w:trPr>
        <w:tc>
          <w:tcPr>
            <w:tcW w:w="52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BAC534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4D09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28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1063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/5 (0.00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6FB2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/12 (0.00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CF50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2/12 (100.00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0D20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5/12 (41.67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4F08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1/12 (91.67)</w:t>
            </w:r>
          </w:p>
        </w:tc>
      </w:tr>
      <w:tr w:rsidR="00366C03" w:rsidRPr="00110DFF" w14:paraId="7CA592D8" w14:textId="77777777" w:rsidTr="00110DFF">
        <w:trPr>
          <w:trHeight w:val="314"/>
        </w:trPr>
        <w:tc>
          <w:tcPr>
            <w:tcW w:w="52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B05DD5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8228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4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00D6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/5 (0.00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F672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7/11 (63.64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520D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2/12 (100.00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8003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2/12 (100.00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AAE9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2/12 (100.00)</w:t>
            </w:r>
          </w:p>
        </w:tc>
      </w:tr>
      <w:tr w:rsidR="00366C03" w:rsidRPr="00110DFF" w14:paraId="3814181D" w14:textId="77777777" w:rsidTr="00110DFF">
        <w:trPr>
          <w:trHeight w:val="314"/>
        </w:trPr>
        <w:tc>
          <w:tcPr>
            <w:tcW w:w="5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F5F60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F045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5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4D6C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/5 (0.00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1794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1/11 (100.00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5F75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2/12 (100.00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EB69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2/12 (100.00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082A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2/12 (100.00)</w:t>
            </w:r>
          </w:p>
        </w:tc>
      </w:tr>
      <w:tr w:rsidR="00366C03" w:rsidRPr="00110DFF" w14:paraId="56A8ED29" w14:textId="77777777" w:rsidTr="00110DFF">
        <w:trPr>
          <w:trHeight w:val="314"/>
        </w:trPr>
        <w:tc>
          <w:tcPr>
            <w:tcW w:w="5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EDD6E4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</w:pPr>
            <w:r w:rsidRPr="00110DF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nl-BE"/>
              </w:rPr>
              <w:t xml:space="preserve">M. </w:t>
            </w:r>
            <w:proofErr w:type="spellStart"/>
            <w:r w:rsidRPr="00110DF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nl-BE"/>
              </w:rPr>
              <w:t>hyopneumoniae</w:t>
            </w:r>
            <w:proofErr w:type="spellEnd"/>
            <w:r w:rsidRPr="00110DF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nl-BE"/>
              </w:rPr>
              <w:t>-</w:t>
            </w: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 xml:space="preserve">specific antibodies in serum measured with the IDEIA™ blocking ELISA from </w:t>
            </w:r>
            <w:proofErr w:type="spellStart"/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Oxoid</w:t>
            </w:r>
            <w:proofErr w:type="spellEnd"/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 xml:space="preserve"> (mean OD-values ± SD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D82C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E6D3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999 ± 0.053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1A7F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.051 ± 0.070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5EEA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.014 ± 0.110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1C9C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962 ± 0.087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7233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928 ± 0.066</w:t>
            </w:r>
          </w:p>
        </w:tc>
      </w:tr>
      <w:tr w:rsidR="00366C03" w:rsidRPr="00110DFF" w14:paraId="343BAA9B" w14:textId="77777777" w:rsidTr="00110DFF">
        <w:trPr>
          <w:trHeight w:val="314"/>
        </w:trPr>
        <w:tc>
          <w:tcPr>
            <w:tcW w:w="52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9F278C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DDAE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426A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974 ± 0.03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AD0F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963 ± 0.06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D60B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981 ± 0.068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234F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.010 ± 0.120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7A33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807 ± 0.048</w:t>
            </w:r>
          </w:p>
        </w:tc>
      </w:tr>
      <w:tr w:rsidR="00366C03" w:rsidRPr="00110DFF" w14:paraId="63A7F857" w14:textId="77777777" w:rsidTr="00110DFF">
        <w:trPr>
          <w:trHeight w:val="314"/>
        </w:trPr>
        <w:tc>
          <w:tcPr>
            <w:tcW w:w="52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0CB8FF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13C9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28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D751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.005 ± 0.03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1B56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949 ± 0.06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9514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241 ± 0.07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C3C8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461 ± 0.08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AD3F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321 ± 0.100</w:t>
            </w:r>
          </w:p>
        </w:tc>
      </w:tr>
      <w:tr w:rsidR="00366C03" w:rsidRPr="00110DFF" w14:paraId="507C6F88" w14:textId="77777777" w:rsidTr="00110DFF">
        <w:trPr>
          <w:trHeight w:val="314"/>
        </w:trPr>
        <w:tc>
          <w:tcPr>
            <w:tcW w:w="52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EF131F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6D39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4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D8D4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.223 ± 0.08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34E6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741 ± 0.13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4D5F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157 ± 0.093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0BFA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177 ± 0.12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6730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123 ± 0.042</w:t>
            </w:r>
          </w:p>
        </w:tc>
      </w:tr>
      <w:tr w:rsidR="00366C03" w:rsidRPr="00110DFF" w14:paraId="37234546" w14:textId="77777777" w:rsidTr="00110DFF">
        <w:trPr>
          <w:trHeight w:val="314"/>
        </w:trPr>
        <w:tc>
          <w:tcPr>
            <w:tcW w:w="5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F9F1A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9B76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5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D0BD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931 ± 0.08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B874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307 ± 0.09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1328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91 ± 0.02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B747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110 ± 0.05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FF26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97 ± 0.027</w:t>
            </w:r>
          </w:p>
        </w:tc>
      </w:tr>
      <w:tr w:rsidR="00366C03" w:rsidRPr="00110DFF" w14:paraId="058A1611" w14:textId="77777777" w:rsidTr="00110DFF">
        <w:trPr>
          <w:trHeight w:val="314"/>
        </w:trPr>
        <w:tc>
          <w:tcPr>
            <w:tcW w:w="5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255AA1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</w:pPr>
            <w:r w:rsidRPr="00110DF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nl-BE"/>
              </w:rPr>
              <w:t xml:space="preserve">M. </w:t>
            </w:r>
            <w:proofErr w:type="spellStart"/>
            <w:r w:rsidRPr="00110DF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nl-BE"/>
              </w:rPr>
              <w:t>hyopneumoniae</w:t>
            </w:r>
            <w:proofErr w:type="spellEnd"/>
            <w:r w:rsidRPr="00110DF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nl-BE"/>
              </w:rPr>
              <w:t>-</w:t>
            </w: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 xml:space="preserve">specific IgG in serum measured with an in-house indirect ELISA (mean </w:t>
            </w:r>
            <w:proofErr w:type="spellStart"/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NetOD</w:t>
            </w:r>
            <w:proofErr w:type="spellEnd"/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-values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2C847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13F2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67 ± 0.033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280B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111 ± 0.087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14DF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75 ± 0.059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97E9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81 ± 0.041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AAE0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75 ± 0.045</w:t>
            </w:r>
          </w:p>
        </w:tc>
      </w:tr>
      <w:tr w:rsidR="00366C03" w:rsidRPr="00110DFF" w14:paraId="6FF807AC" w14:textId="77777777" w:rsidTr="00110DFF">
        <w:trPr>
          <w:trHeight w:val="314"/>
        </w:trPr>
        <w:tc>
          <w:tcPr>
            <w:tcW w:w="52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7D309E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EED6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6358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62 ± 0.043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EFCC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135 ± 0.14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543A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144 ± 0.14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1D38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108 ± 0.088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DD9C5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99 ± 0.046</w:t>
            </w:r>
          </w:p>
        </w:tc>
      </w:tr>
      <w:tr w:rsidR="00366C03" w:rsidRPr="00110DFF" w14:paraId="3FF46311" w14:textId="77777777" w:rsidTr="00110DFF">
        <w:trPr>
          <w:trHeight w:val="314"/>
        </w:trPr>
        <w:tc>
          <w:tcPr>
            <w:tcW w:w="52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4B38AA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89E0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28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5873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66 ± 0.03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1A34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182 ± 0.28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2259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326 ± 0.26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618F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184 ± 0.13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91C1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271 ± 0.098</w:t>
            </w:r>
          </w:p>
        </w:tc>
      </w:tr>
      <w:tr w:rsidR="00366C03" w:rsidRPr="00110DFF" w14:paraId="1A377686" w14:textId="77777777" w:rsidTr="00110DFF">
        <w:trPr>
          <w:trHeight w:val="314"/>
        </w:trPr>
        <w:tc>
          <w:tcPr>
            <w:tcW w:w="52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8967BB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41A2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4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AF62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83 ± 0.033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F9AC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249 ± 0.39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28BB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832 ± 0.26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617B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606 ± 0.31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7376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760 ± 0.219</w:t>
            </w:r>
          </w:p>
        </w:tc>
      </w:tr>
      <w:tr w:rsidR="00366C03" w:rsidRPr="00110DFF" w14:paraId="3C50AF59" w14:textId="77777777" w:rsidTr="00110DFF">
        <w:trPr>
          <w:trHeight w:val="314"/>
        </w:trPr>
        <w:tc>
          <w:tcPr>
            <w:tcW w:w="5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AA182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E638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5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E50F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127 ± 0.048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4DCE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381 ± 0.39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E479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.346 ± 0.35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F3EA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.106 ± 0.50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1872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.135 ± 0.375</w:t>
            </w:r>
          </w:p>
        </w:tc>
      </w:tr>
      <w:tr w:rsidR="00366C03" w:rsidRPr="00110DFF" w14:paraId="7E13015F" w14:textId="77777777" w:rsidTr="00110DFF">
        <w:trPr>
          <w:trHeight w:val="314"/>
        </w:trPr>
        <w:tc>
          <w:tcPr>
            <w:tcW w:w="5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63AC50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</w:pPr>
            <w:r w:rsidRPr="00110DFF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nl-BE"/>
              </w:rPr>
              <w:t>M</w:t>
            </w:r>
            <w:r w:rsidRPr="00110DF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nl-BE"/>
              </w:rPr>
              <w:t xml:space="preserve">. </w:t>
            </w:r>
            <w:proofErr w:type="spellStart"/>
            <w:r w:rsidRPr="00110DF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nl-BE"/>
              </w:rPr>
              <w:t>hyopneumoniae</w:t>
            </w:r>
            <w:proofErr w:type="spellEnd"/>
            <w:r w:rsidRPr="00110DF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nl-BE"/>
              </w:rPr>
              <w:t>-</w:t>
            </w: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 xml:space="preserve">specific IgA in serum measured with an in-house indirect ELISA (mean </w:t>
            </w:r>
            <w:proofErr w:type="spellStart"/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NetOD</w:t>
            </w:r>
            <w:proofErr w:type="spellEnd"/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-values ± SD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881A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1DD8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31 ± 0.034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BD7D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20 ± 0.014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2BF8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15 ± 0.007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8E7A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19 ± 0.012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BFCD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24 ± 0.031</w:t>
            </w:r>
          </w:p>
        </w:tc>
      </w:tr>
      <w:tr w:rsidR="00366C03" w:rsidRPr="00110DFF" w14:paraId="7D43D157" w14:textId="77777777" w:rsidTr="00110DFF">
        <w:trPr>
          <w:trHeight w:val="314"/>
        </w:trPr>
        <w:tc>
          <w:tcPr>
            <w:tcW w:w="52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289AEA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D128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D6AE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32 ± 0.023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A150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40 ± 0.02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3436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35 ± 0.018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AD4C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33 ± 0.020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0080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31 ± 0.023</w:t>
            </w:r>
          </w:p>
        </w:tc>
      </w:tr>
      <w:tr w:rsidR="00366C03" w:rsidRPr="00110DFF" w14:paraId="2DD2BD5C" w14:textId="77777777" w:rsidTr="00110DFF">
        <w:trPr>
          <w:trHeight w:val="314"/>
        </w:trPr>
        <w:tc>
          <w:tcPr>
            <w:tcW w:w="52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C2E235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C3FA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28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148D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51 ± 0.04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510B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39 ± 0.02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FB85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75 ± 0.05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0623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50 ± 0.03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7169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50 ± 0.023</w:t>
            </w:r>
          </w:p>
        </w:tc>
      </w:tr>
      <w:tr w:rsidR="00366C03" w:rsidRPr="00110DFF" w14:paraId="78106209" w14:textId="77777777" w:rsidTr="00110DFF">
        <w:trPr>
          <w:trHeight w:val="314"/>
        </w:trPr>
        <w:tc>
          <w:tcPr>
            <w:tcW w:w="52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B741C6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0A1D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4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FBC9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44 ± 0.01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3498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75 ± 0.05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9E9C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260 ± 0.14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9606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105 ± 0.048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255E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155 ± 0.087</w:t>
            </w:r>
          </w:p>
        </w:tc>
      </w:tr>
      <w:tr w:rsidR="00366C03" w:rsidRPr="00110DFF" w14:paraId="63C986CC" w14:textId="77777777" w:rsidTr="00110DFF">
        <w:trPr>
          <w:trHeight w:val="314"/>
        </w:trPr>
        <w:tc>
          <w:tcPr>
            <w:tcW w:w="5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DD9C6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46FE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5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2B61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48 ± 0.02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0F69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167 ± 0.12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33FE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328 ± 0.17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730F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243 ± 0.148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F3D8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172 ± 0.074</w:t>
            </w:r>
          </w:p>
        </w:tc>
      </w:tr>
      <w:tr w:rsidR="00366C03" w:rsidRPr="00110DFF" w14:paraId="0AEF40E5" w14:textId="77777777" w:rsidTr="00110DFF">
        <w:trPr>
          <w:trHeight w:val="312"/>
        </w:trPr>
        <w:tc>
          <w:tcPr>
            <w:tcW w:w="5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453E70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 xml:space="preserve">Number of </w:t>
            </w:r>
            <w:r w:rsidRPr="00110DF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nl-BE"/>
              </w:rPr>
              <w:t xml:space="preserve">M. </w:t>
            </w:r>
            <w:proofErr w:type="spellStart"/>
            <w:r w:rsidRPr="00110DF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nl-BE"/>
              </w:rPr>
              <w:t>hyopneumoniae</w:t>
            </w:r>
            <w:proofErr w:type="spellEnd"/>
            <w:r w:rsidRPr="00110DF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nl-BE"/>
              </w:rPr>
              <w:t>-</w:t>
            </w: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speci</w:t>
            </w:r>
            <w:bookmarkStart w:id="0" w:name="_GoBack"/>
            <w:bookmarkEnd w:id="0"/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fic IgA positive animals in BAL fluid (% positive animals) determined with an in-house indirect ELISA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31F9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42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C46C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/5 (0.00)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2818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/11 (0.00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F7CA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9/11 (81.82)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B668" w14:textId="3436B171" w:rsidR="00366C03" w:rsidRPr="00110DFF" w:rsidRDefault="00252214" w:rsidP="002522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6</w:t>
            </w:r>
            <w:r w:rsidR="00366C03"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/12 (</w:t>
            </w: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50</w:t>
            </w:r>
            <w:r w:rsidR="00366C03"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.</w:t>
            </w: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0</w:t>
            </w:r>
            <w:r w:rsidR="00366C03"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8C32" w14:textId="0204C8EA" w:rsidR="00366C03" w:rsidRPr="00110DFF" w:rsidRDefault="00252214" w:rsidP="002522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5</w:t>
            </w:r>
            <w:r w:rsidR="00366C03"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/12 (</w:t>
            </w: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41</w:t>
            </w:r>
            <w:r w:rsidR="00366C03"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.</w:t>
            </w: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67</w:t>
            </w:r>
            <w:r w:rsidR="00366C03"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)</w:t>
            </w:r>
          </w:p>
        </w:tc>
      </w:tr>
      <w:tr w:rsidR="00366C03" w:rsidRPr="00110DFF" w14:paraId="341EB648" w14:textId="77777777" w:rsidTr="00110DFF">
        <w:trPr>
          <w:trHeight w:val="312"/>
        </w:trPr>
        <w:tc>
          <w:tcPr>
            <w:tcW w:w="5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945CB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43DA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5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EA80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/5 (0.00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DDFB" w14:textId="70B45E4D" w:rsidR="00366C03" w:rsidRPr="00110DFF" w:rsidRDefault="00366C03" w:rsidP="004439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</w:t>
            </w:r>
            <w:r w:rsidR="0044393F"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</w:t>
            </w: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/11 (</w:t>
            </w:r>
            <w:r w:rsidR="0044393F"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00.00</w:t>
            </w: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C9D6" w14:textId="677F6009" w:rsidR="00366C03" w:rsidRPr="00110DFF" w:rsidRDefault="007A0B43" w:rsidP="007A0B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2</w:t>
            </w:r>
            <w:r w:rsidR="00366C03"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/</w:t>
            </w: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2</w:t>
            </w:r>
            <w:r w:rsidR="00366C03"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 xml:space="preserve"> (100.00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06EA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2/12 (100.00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EF43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2/12 (100.00)</w:t>
            </w:r>
          </w:p>
        </w:tc>
      </w:tr>
      <w:tr w:rsidR="00366C03" w:rsidRPr="00110DFF" w14:paraId="3C90E2A7" w14:textId="77777777" w:rsidTr="00110DFF">
        <w:trPr>
          <w:trHeight w:val="314"/>
        </w:trPr>
        <w:tc>
          <w:tcPr>
            <w:tcW w:w="5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43B2F0" w14:textId="77777777" w:rsidR="00366C03" w:rsidRPr="00110DFF" w:rsidRDefault="00366C03" w:rsidP="00366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</w:pPr>
            <w:r w:rsidRPr="00110DF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nl-BE"/>
              </w:rPr>
              <w:t xml:space="preserve">M. </w:t>
            </w:r>
            <w:proofErr w:type="spellStart"/>
            <w:r w:rsidRPr="00110DF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nl-BE"/>
              </w:rPr>
              <w:t>hyopneumoniae</w:t>
            </w:r>
            <w:proofErr w:type="spellEnd"/>
            <w:r w:rsidRPr="00110DF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nl-BE"/>
              </w:rPr>
              <w:t>-</w:t>
            </w: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 xml:space="preserve">specific IgA in BAL fluid measured with an in-house indirect ELISA (mean </w:t>
            </w:r>
            <w:proofErr w:type="spellStart"/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NetOD</w:t>
            </w:r>
            <w:proofErr w:type="spellEnd"/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-values ± SD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5F4D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42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FD10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69 ± 0.029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44D4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22 ± 0.029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2FB6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519 ± 0.397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49E2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272 ± 0.291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4B2E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185 ± 0.224</w:t>
            </w:r>
          </w:p>
        </w:tc>
      </w:tr>
      <w:tr w:rsidR="00366C03" w:rsidRPr="00110DFF" w14:paraId="69E7F0AD" w14:textId="77777777" w:rsidTr="00110DFF">
        <w:trPr>
          <w:trHeight w:val="314"/>
        </w:trPr>
        <w:tc>
          <w:tcPr>
            <w:tcW w:w="5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3EA53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3AD5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5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DE90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071 ± 0.05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0457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640 ± 0.20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6922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.338 ± 0.40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E390" w14:textId="77777777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0.858 ± 0.380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FD94" w14:textId="0BC09FAF" w:rsidR="00366C03" w:rsidRPr="00110DFF" w:rsidRDefault="00366C03" w:rsidP="00366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  <w:r w:rsidRPr="00110D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t>1.142 ± 0.363</w:t>
            </w:r>
          </w:p>
        </w:tc>
      </w:tr>
    </w:tbl>
    <w:p w14:paraId="461D817F" w14:textId="77777777" w:rsidR="00AA7912" w:rsidRDefault="00AA7912" w:rsidP="00AA7912"/>
    <w:p w14:paraId="6E4A9D81" w14:textId="77777777" w:rsidR="00AA7912" w:rsidRDefault="00AA7912" w:rsidP="00AA7912"/>
    <w:sectPr w:rsidR="00AA7912" w:rsidSect="00110DFF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912"/>
    <w:rsid w:val="000259BF"/>
    <w:rsid w:val="00110DFF"/>
    <w:rsid w:val="00252214"/>
    <w:rsid w:val="002D7237"/>
    <w:rsid w:val="0035196E"/>
    <w:rsid w:val="00366C03"/>
    <w:rsid w:val="003C7C32"/>
    <w:rsid w:val="0044393F"/>
    <w:rsid w:val="00455E62"/>
    <w:rsid w:val="0046146D"/>
    <w:rsid w:val="004940E0"/>
    <w:rsid w:val="004A56F5"/>
    <w:rsid w:val="007A0B43"/>
    <w:rsid w:val="00803FDD"/>
    <w:rsid w:val="0083643F"/>
    <w:rsid w:val="008C3B49"/>
    <w:rsid w:val="00A34FB1"/>
    <w:rsid w:val="00A5746E"/>
    <w:rsid w:val="00AA7912"/>
    <w:rsid w:val="00B54F60"/>
    <w:rsid w:val="00D51D9B"/>
    <w:rsid w:val="00DE5A7D"/>
    <w:rsid w:val="00ED71F0"/>
    <w:rsid w:val="00F73CBD"/>
    <w:rsid w:val="00FA1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B08FB"/>
  <w15:chartTrackingRefBased/>
  <w15:docId w15:val="{5CEEB04B-799E-4D99-A7E2-71D95C731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7912"/>
    <w:pPr>
      <w:spacing w:after="0" w:line="240" w:lineRule="auto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uiPriority w:val="22"/>
    <w:qFormat/>
    <w:rsid w:val="00AA791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5</Words>
  <Characters>212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een Matthijs</dc:creator>
  <cp:keywords/>
  <dc:description/>
  <cp:lastModifiedBy>ecoulamy</cp:lastModifiedBy>
  <cp:revision>2</cp:revision>
  <dcterms:created xsi:type="dcterms:W3CDTF">2019-09-30T14:38:00Z</dcterms:created>
  <dcterms:modified xsi:type="dcterms:W3CDTF">2019-09-30T14:38:00Z</dcterms:modified>
</cp:coreProperties>
</file>